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6F5F" w:rsidRPr="0011563F" w:rsidRDefault="00CB6F5F" w:rsidP="00CB6F5F">
      <w:pPr>
        <w:pStyle w:val="Heading1"/>
        <w:rPr>
          <w:sz w:val="32"/>
          <w:szCs w:val="32"/>
          <w:lang w:val="en-GB"/>
        </w:rPr>
      </w:pPr>
      <w:r w:rsidRPr="0011563F">
        <w:rPr>
          <w:sz w:val="32"/>
          <w:szCs w:val="32"/>
          <w:lang w:val="en-GB"/>
        </w:rPr>
        <w:t>S4 Table.  Correlation matrix of the z scores of the principal component analysis of the explanatory factor scales</w:t>
      </w:r>
    </w:p>
    <w:p w:rsidR="00CB6F5F" w:rsidRPr="00B2420D" w:rsidRDefault="00CB6F5F" w:rsidP="00CB6F5F">
      <w:pPr>
        <w:ind w:right="-467"/>
        <w:rPr>
          <w:rFonts w:eastAsia="Times New Roman" w:cstheme="majorHAnsi"/>
          <w:color w:val="000000" w:themeColor="text1"/>
          <w:sz w:val="24"/>
          <w:lang w:val="en-GB"/>
        </w:rPr>
      </w:pPr>
    </w:p>
    <w:tbl>
      <w:tblPr>
        <w:tblStyle w:val="TableGrid"/>
        <w:tblW w:w="14804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8"/>
        <w:gridCol w:w="874"/>
        <w:gridCol w:w="628"/>
        <w:gridCol w:w="869"/>
        <w:gridCol w:w="999"/>
        <w:gridCol w:w="874"/>
        <w:gridCol w:w="749"/>
        <w:gridCol w:w="874"/>
        <w:gridCol w:w="999"/>
        <w:gridCol w:w="999"/>
        <w:gridCol w:w="999"/>
        <w:gridCol w:w="1125"/>
        <w:gridCol w:w="748"/>
        <w:gridCol w:w="1004"/>
        <w:gridCol w:w="1125"/>
      </w:tblGrid>
      <w:tr w:rsidR="00CB6F5F" w:rsidRPr="00B2420D" w:rsidTr="00454969">
        <w:trPr>
          <w:cantSplit/>
          <w:trHeight w:val="1661"/>
        </w:trPr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B6F5F" w:rsidRPr="0011563F" w:rsidRDefault="00CB6F5F" w:rsidP="00454969">
            <w:pPr>
              <w:ind w:left="113" w:right="113"/>
              <w:rPr>
                <w:rFonts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b/>
                <w:color w:val="000000" w:themeColor="text1"/>
                <w:sz w:val="18"/>
                <w:szCs w:val="18"/>
                <w:lang w:val="en-GB"/>
              </w:rPr>
              <w:t>Explanatory factor scale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B6F5F" w:rsidRPr="0011563F" w:rsidRDefault="00CB6F5F" w:rsidP="00454969">
            <w:pPr>
              <w:ind w:left="113" w:right="113"/>
              <w:rPr>
                <w:rFonts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b/>
                <w:color w:val="000000" w:themeColor="text1"/>
                <w:sz w:val="18"/>
                <w:szCs w:val="18"/>
                <w:lang w:val="en-GB"/>
              </w:rPr>
              <w:t>Scientific norms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B6F5F" w:rsidRPr="0011563F" w:rsidRDefault="00CB6F5F" w:rsidP="00454969">
            <w:pPr>
              <w:ind w:left="113" w:right="113"/>
              <w:rPr>
                <w:rFonts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b/>
                <w:color w:val="000000" w:themeColor="text1"/>
                <w:sz w:val="18"/>
                <w:szCs w:val="18"/>
                <w:lang w:val="en-GB"/>
              </w:rPr>
              <w:t>Peer norms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B6F5F" w:rsidRPr="0011563F" w:rsidRDefault="00CB6F5F" w:rsidP="00454969">
            <w:pPr>
              <w:ind w:left="113" w:right="113"/>
              <w:rPr>
                <w:rFonts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b/>
                <w:color w:val="000000" w:themeColor="text1"/>
                <w:sz w:val="18"/>
                <w:szCs w:val="18"/>
                <w:lang w:val="en-GB"/>
              </w:rPr>
              <w:t>Work pressure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B6F5F" w:rsidRPr="0011563F" w:rsidRDefault="00CB6F5F" w:rsidP="00454969">
            <w:pPr>
              <w:ind w:left="113" w:right="113"/>
              <w:rPr>
                <w:rFonts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b/>
                <w:color w:val="000000" w:themeColor="text1"/>
                <w:sz w:val="18"/>
                <w:szCs w:val="18"/>
                <w:lang w:val="en-GB"/>
              </w:rPr>
              <w:t>Publication</w:t>
            </w:r>
          </w:p>
          <w:p w:rsidR="00CB6F5F" w:rsidRPr="0011563F" w:rsidRDefault="00CB6F5F" w:rsidP="00454969">
            <w:pPr>
              <w:ind w:left="113" w:right="113"/>
              <w:rPr>
                <w:rFonts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b/>
                <w:color w:val="000000" w:themeColor="text1"/>
                <w:sz w:val="18"/>
                <w:szCs w:val="18"/>
                <w:lang w:val="en-GB"/>
              </w:rPr>
              <w:t>pressure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B6F5F" w:rsidRPr="0011563F" w:rsidRDefault="00CB6F5F" w:rsidP="00454969">
            <w:pPr>
              <w:ind w:left="113" w:right="113"/>
              <w:rPr>
                <w:rFonts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b/>
                <w:color w:val="000000" w:themeColor="text1"/>
                <w:sz w:val="18"/>
                <w:szCs w:val="18"/>
                <w:lang w:val="en-GB"/>
              </w:rPr>
              <w:t>Funding pressure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B6F5F" w:rsidRPr="0011563F" w:rsidRDefault="00CB6F5F" w:rsidP="00454969">
            <w:pPr>
              <w:ind w:left="113" w:right="113"/>
              <w:rPr>
                <w:rFonts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b/>
                <w:color w:val="000000" w:themeColor="text1"/>
                <w:sz w:val="18"/>
                <w:szCs w:val="18"/>
                <w:lang w:val="en-GB"/>
              </w:rPr>
              <w:t>Competitiveness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B6F5F" w:rsidRPr="0011563F" w:rsidRDefault="00CB6F5F" w:rsidP="00454969">
            <w:pPr>
              <w:ind w:left="113" w:right="113"/>
              <w:rPr>
                <w:rFonts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b/>
                <w:color w:val="000000" w:themeColor="text1"/>
                <w:sz w:val="18"/>
                <w:szCs w:val="18"/>
                <w:lang w:val="en-GB"/>
              </w:rPr>
              <w:t>Likelihood of detection (collaborators)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B6F5F" w:rsidRPr="0011563F" w:rsidRDefault="00CB6F5F" w:rsidP="00454969">
            <w:pPr>
              <w:ind w:left="113" w:right="113"/>
              <w:rPr>
                <w:rFonts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b/>
                <w:color w:val="000000" w:themeColor="text1"/>
                <w:sz w:val="18"/>
                <w:szCs w:val="18"/>
                <w:lang w:val="en-GB"/>
              </w:rPr>
              <w:t>Likelihood of detection (reviewers)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B6F5F" w:rsidRPr="0011563F" w:rsidRDefault="00CB6F5F" w:rsidP="00454969">
            <w:pPr>
              <w:ind w:left="113" w:right="113"/>
              <w:rPr>
                <w:rFonts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b/>
                <w:color w:val="000000" w:themeColor="text1"/>
                <w:sz w:val="18"/>
                <w:szCs w:val="18"/>
                <w:lang w:val="en-GB"/>
              </w:rPr>
              <w:t>Mentoring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B6F5F" w:rsidRPr="0011563F" w:rsidRDefault="00CB6F5F" w:rsidP="00454969">
            <w:pPr>
              <w:ind w:left="113" w:right="113"/>
              <w:rPr>
                <w:rFonts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b/>
                <w:color w:val="000000" w:themeColor="text1"/>
                <w:sz w:val="18"/>
                <w:szCs w:val="18"/>
                <w:lang w:val="en-GB"/>
              </w:rPr>
              <w:t>Mentoring (survival)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B6F5F" w:rsidRPr="0011563F" w:rsidRDefault="00CB6F5F" w:rsidP="00454969">
            <w:pPr>
              <w:ind w:left="113" w:right="113"/>
              <w:rPr>
                <w:rFonts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b/>
                <w:color w:val="000000" w:themeColor="text1"/>
                <w:sz w:val="18"/>
                <w:szCs w:val="18"/>
                <w:lang w:val="en-GB"/>
              </w:rPr>
              <w:t>Mentoring (responsible)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B6F5F" w:rsidRPr="0011563F" w:rsidRDefault="00CB6F5F" w:rsidP="00454969">
            <w:pPr>
              <w:ind w:left="113" w:right="113"/>
              <w:rPr>
                <w:rFonts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b/>
                <w:color w:val="000000" w:themeColor="text1"/>
                <w:sz w:val="18"/>
                <w:szCs w:val="18"/>
                <w:lang w:val="en-GB"/>
              </w:rPr>
              <w:t>Organizational justice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B6F5F" w:rsidRPr="0011563F" w:rsidRDefault="00CB6F5F" w:rsidP="00454969">
            <w:pPr>
              <w:ind w:left="113" w:right="113"/>
              <w:rPr>
                <w:rFonts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b/>
                <w:color w:val="000000" w:themeColor="text1"/>
                <w:sz w:val="18"/>
                <w:szCs w:val="18"/>
                <w:lang w:val="en-GB"/>
              </w:rPr>
              <w:t>Organizational justice (distributional)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B6F5F" w:rsidRPr="0011563F" w:rsidRDefault="00CB6F5F" w:rsidP="00454969">
            <w:pPr>
              <w:ind w:left="113" w:right="113"/>
              <w:rPr>
                <w:rFonts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b/>
                <w:color w:val="000000" w:themeColor="text1"/>
                <w:sz w:val="18"/>
                <w:szCs w:val="18"/>
                <w:lang w:val="en-GB"/>
              </w:rPr>
              <w:t>Organizational justice (procedural)</w:t>
            </w:r>
          </w:p>
        </w:tc>
      </w:tr>
      <w:tr w:rsidR="00CB6F5F" w:rsidRPr="00B2420D" w:rsidTr="00454969">
        <w:trPr>
          <w:trHeight w:val="307"/>
        </w:trPr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b/>
                <w:color w:val="000000" w:themeColor="text1"/>
                <w:sz w:val="18"/>
                <w:szCs w:val="18"/>
                <w:lang w:val="en-GB"/>
              </w:rPr>
              <w:t>Scientific norms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1</w:t>
            </w:r>
            <w:r w:rsidR="005C0EC7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.00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B6F5F" w:rsidRPr="00B2420D" w:rsidTr="00454969">
        <w:trPr>
          <w:trHeight w:val="269"/>
        </w:trPr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b/>
                <w:color w:val="000000" w:themeColor="text1"/>
                <w:sz w:val="18"/>
                <w:szCs w:val="18"/>
                <w:lang w:val="en-GB"/>
              </w:rPr>
              <w:t>Peer norms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12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1</w:t>
            </w:r>
            <w:r w:rsidR="005C0EC7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.00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B6F5F" w:rsidRPr="00B2420D" w:rsidTr="00454969">
        <w:trPr>
          <w:trHeight w:val="273"/>
        </w:trPr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b/>
                <w:color w:val="000000" w:themeColor="text1"/>
                <w:sz w:val="18"/>
                <w:szCs w:val="18"/>
                <w:lang w:val="en-GB"/>
              </w:rPr>
              <w:t>Work pressure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12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-0.21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1</w:t>
            </w:r>
            <w:r w:rsidR="005C0EC7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.00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B6F5F" w:rsidRPr="00B2420D" w:rsidTr="00454969">
        <w:trPr>
          <w:trHeight w:val="276"/>
        </w:trPr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b/>
                <w:color w:val="000000" w:themeColor="text1"/>
                <w:sz w:val="18"/>
                <w:szCs w:val="18"/>
                <w:lang w:val="en-GB"/>
              </w:rPr>
              <w:t>Publication pressure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09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-0.29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39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1</w:t>
            </w:r>
            <w:r w:rsidR="005C0EC7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.00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B6F5F" w:rsidRPr="00B2420D" w:rsidTr="00454969">
        <w:trPr>
          <w:trHeight w:val="303"/>
        </w:trPr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b/>
                <w:color w:val="000000" w:themeColor="text1"/>
                <w:sz w:val="18"/>
                <w:szCs w:val="18"/>
                <w:lang w:val="en-GB"/>
              </w:rPr>
              <w:t>Funding pressure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09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-0.17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31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38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1</w:t>
            </w:r>
            <w:r w:rsidR="005C0EC7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.00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B6F5F" w:rsidRPr="00B2420D" w:rsidTr="00454969">
        <w:trPr>
          <w:trHeight w:val="323"/>
        </w:trPr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b/>
                <w:color w:val="000000" w:themeColor="text1"/>
                <w:sz w:val="18"/>
                <w:szCs w:val="18"/>
                <w:lang w:val="en-GB"/>
              </w:rPr>
              <w:t>Competitiveness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06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-0.41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28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44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27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1</w:t>
            </w:r>
            <w:r w:rsidR="005C0EC7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.00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B6F5F" w:rsidRPr="00B2420D" w:rsidTr="00454969">
        <w:trPr>
          <w:trHeight w:val="742"/>
        </w:trPr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b/>
                <w:color w:val="000000" w:themeColor="text1"/>
                <w:sz w:val="18"/>
                <w:szCs w:val="18"/>
                <w:lang w:val="en-GB"/>
              </w:rPr>
              <w:t>Likelihood of detection (collaborators)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04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11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-0.03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-0.03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-0.04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1</w:t>
            </w:r>
            <w:r w:rsidR="005C0EC7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.00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B6F5F" w:rsidRPr="00B2420D" w:rsidTr="00454969">
        <w:trPr>
          <w:trHeight w:val="512"/>
        </w:trPr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b/>
                <w:color w:val="000000" w:themeColor="text1"/>
                <w:sz w:val="18"/>
                <w:szCs w:val="18"/>
                <w:lang w:val="en-GB"/>
              </w:rPr>
              <w:t>Likelihood of detection (reviewers)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07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06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02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01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06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-0.02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46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1</w:t>
            </w:r>
            <w:r w:rsidR="005C0EC7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.00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B6F5F" w:rsidRPr="00B2420D" w:rsidTr="00454969">
        <w:trPr>
          <w:trHeight w:val="360"/>
        </w:trPr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b/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11563F">
              <w:rPr>
                <w:b/>
                <w:color w:val="000000" w:themeColor="text1"/>
                <w:sz w:val="18"/>
                <w:szCs w:val="18"/>
                <w:lang w:val="en-GB"/>
              </w:rPr>
              <w:t>Mentoring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-0.04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23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-0.16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-0.16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-0.04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-0.29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11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06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1</w:t>
            </w:r>
            <w:r w:rsidR="005C0EC7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.00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B6F5F" w:rsidRPr="00B2420D" w:rsidTr="00454969">
        <w:trPr>
          <w:trHeight w:val="353"/>
        </w:trPr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b/>
                <w:color w:val="000000" w:themeColor="text1"/>
                <w:sz w:val="18"/>
                <w:szCs w:val="18"/>
                <w:lang w:val="en-GB"/>
              </w:rPr>
              <w:t>Mentoring (survival)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-0.04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17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-0.11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-0.12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-0.24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08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06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91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1</w:t>
            </w:r>
            <w:r w:rsidR="005C0EC7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.00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B6F5F" w:rsidRPr="00B2420D" w:rsidTr="00454969">
        <w:trPr>
          <w:trHeight w:val="511"/>
        </w:trPr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b/>
                <w:color w:val="000000" w:themeColor="text1"/>
                <w:sz w:val="18"/>
                <w:szCs w:val="18"/>
                <w:lang w:val="en-GB"/>
              </w:rPr>
              <w:t>Mentoring (responsible)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-0.03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25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-0.19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-0.18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-0.08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-0.29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12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04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92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68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1</w:t>
            </w:r>
            <w:r w:rsidR="005C0EC7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.00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B6F5F" w:rsidRPr="00B2420D" w:rsidTr="00454969">
        <w:trPr>
          <w:trHeight w:val="385"/>
        </w:trPr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b/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11563F">
              <w:rPr>
                <w:b/>
                <w:color w:val="000000" w:themeColor="text1"/>
                <w:sz w:val="18"/>
                <w:szCs w:val="18"/>
                <w:lang w:val="en-GB"/>
              </w:rPr>
              <w:t>Organizational justice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02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43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-0.33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-0.39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-0.31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-0.43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08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04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35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30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33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1</w:t>
            </w:r>
            <w:r w:rsidR="005C0EC7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.00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B6F5F" w:rsidRPr="00B2420D" w:rsidTr="00454969">
        <w:trPr>
          <w:trHeight w:val="465"/>
        </w:trPr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b/>
                <w:color w:val="000000" w:themeColor="text1"/>
                <w:sz w:val="18"/>
                <w:szCs w:val="18"/>
                <w:lang w:val="en-GB"/>
              </w:rPr>
              <w:t>Organizational justice (distributional)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02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42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-0.33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-0.39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-0.30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-0.43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07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04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33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30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31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95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1</w:t>
            </w:r>
            <w:r w:rsidR="005C0EC7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.00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B6F5F" w:rsidRPr="00B2420D" w:rsidTr="00454969">
        <w:trPr>
          <w:trHeight w:val="230"/>
        </w:trPr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b/>
                <w:color w:val="000000" w:themeColor="text1"/>
                <w:sz w:val="18"/>
                <w:szCs w:val="18"/>
                <w:lang w:val="en-GB"/>
              </w:rPr>
              <w:t>Organizational justice (procedural)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02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41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-0.29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-0.35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-0.28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-0.39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07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03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33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28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33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94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0.80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CB6F5F" w:rsidRPr="0011563F" w:rsidRDefault="00CB6F5F" w:rsidP="00454969">
            <w:pPr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</w:pPr>
            <w:r w:rsidRPr="0011563F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1</w:t>
            </w:r>
            <w:r w:rsidR="005C0EC7">
              <w:rPr>
                <w:rFonts w:cstheme="majorHAnsi"/>
                <w:color w:val="000000" w:themeColor="text1"/>
                <w:sz w:val="18"/>
                <w:szCs w:val="18"/>
                <w:lang w:val="en-GB"/>
              </w:rPr>
              <w:t>.00</w:t>
            </w:r>
            <w:bookmarkStart w:id="0" w:name="_GoBack"/>
            <w:bookmarkEnd w:id="0"/>
          </w:p>
        </w:tc>
      </w:tr>
    </w:tbl>
    <w:p w:rsidR="00C1426E" w:rsidRDefault="00C1426E"/>
    <w:sectPr w:rsidR="00C1426E" w:rsidSect="00CB6F5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F5F"/>
    <w:rsid w:val="005C0EC7"/>
    <w:rsid w:val="00C1426E"/>
    <w:rsid w:val="00CB6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D1C13A"/>
  <w15:chartTrackingRefBased/>
  <w15:docId w15:val="{4D9FF48A-5D6C-4C1F-881A-C21FBF92A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6F5F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6F5F"/>
    <w:pPr>
      <w:keepNext/>
      <w:spacing w:before="240" w:after="60"/>
      <w:outlineLvl w:val="0"/>
    </w:pPr>
    <w:rPr>
      <w:rFonts w:eastAsia="Times New Roman"/>
      <w:b/>
      <w:bCs/>
      <w:kern w:val="3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F5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table" w:styleId="TableGrid">
    <w:name w:val="Table Grid"/>
    <w:basedOn w:val="TableNormal"/>
    <w:rsid w:val="00CB6F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4</Words>
  <Characters>1233</Characters>
  <Application>Microsoft Office Word</Application>
  <DocSecurity>0</DocSecurity>
  <Lines>10</Lines>
  <Paragraphs>2</Paragraphs>
  <ScaleCrop>false</ScaleCrop>
  <Company>VUmc</Company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rad, S. (Sara)</dc:creator>
  <cp:keywords/>
  <dc:description/>
  <cp:lastModifiedBy>Behrad, S. (Sara)</cp:lastModifiedBy>
  <cp:revision>2</cp:revision>
  <dcterms:created xsi:type="dcterms:W3CDTF">2021-11-11T09:48:00Z</dcterms:created>
  <dcterms:modified xsi:type="dcterms:W3CDTF">2021-12-21T09:20:00Z</dcterms:modified>
</cp:coreProperties>
</file>